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E6500" w14:textId="5FC69CA2" w:rsidR="00914400" w:rsidRPr="00E97476" w:rsidRDefault="00914400">
      <w:pPr>
        <w:rPr>
          <w:rFonts w:ascii="Arial Nova" w:hAnsi="Arial Nova"/>
        </w:rPr>
      </w:pPr>
      <w:r w:rsidRPr="00E97476">
        <w:rPr>
          <w:rFonts w:ascii="Arial Nova" w:hAnsi="Arial Nova"/>
        </w:rPr>
        <w:t>Additional File 2: Table S2. Descriptive statistics of additional sociodemographic variables, pregnancy, and birth characteristics of the survey sample.</w:t>
      </w:r>
    </w:p>
    <w:tbl>
      <w:tblPr>
        <w:tblStyle w:val="Table"/>
        <w:tblW w:w="0" w:type="auto"/>
        <w:tblLayout w:type="fixed"/>
        <w:tblLook w:val="04A0" w:firstRow="1" w:lastRow="0" w:firstColumn="1" w:lastColumn="0" w:noHBand="0" w:noVBand="1"/>
      </w:tblPr>
      <w:tblGrid>
        <w:gridCol w:w="5842"/>
        <w:gridCol w:w="1701"/>
      </w:tblGrid>
      <w:tr w:rsidR="006D5A33" w:rsidRPr="00E97476" w14:paraId="41D09D71" w14:textId="77777777" w:rsidTr="00E77E5B">
        <w:trPr>
          <w:cantSplit/>
          <w:tblHeader/>
        </w:trPr>
        <w:tc>
          <w:tcPr>
            <w:tcW w:w="58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6F" w14:textId="77777777" w:rsidR="006D5A33" w:rsidRPr="00E97476" w:rsidRDefault="00D13B39" w:rsidP="00E77E5B">
            <w:pPr>
              <w:spacing w:after="0"/>
              <w:ind w:left="-930"/>
              <w:rPr>
                <w:rFonts w:ascii="Arial Nova" w:hAnsi="Arial Nova"/>
              </w:rPr>
            </w:pPr>
            <w:r w:rsidRPr="00E97476">
              <w:rPr>
                <w:rFonts w:ascii="Arial Nova" w:eastAsia="Arial" w:hAnsi="Arial Nova" w:cs="Arial"/>
                <w:b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0" w14:textId="3E6A5A33" w:rsidR="006D5A33" w:rsidRPr="00E97476" w:rsidRDefault="00D13B39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 xml:space="preserve">   Survey</w:t>
            </w:r>
            <w:r w:rsidR="00D444D9" w:rsidRPr="00E97476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 xml:space="preserve"> </w:t>
            </w:r>
            <w:r w:rsidR="00E97476" w:rsidRPr="00E97476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>d</w:t>
            </w:r>
            <w:r w:rsidR="00D444D9" w:rsidRPr="00E97476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>ata</w:t>
            </w:r>
            <w:r w:rsidRPr="00E97476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 xml:space="preserve">   </w:t>
            </w:r>
          </w:p>
        </w:tc>
      </w:tr>
      <w:tr w:rsidR="006D5A33" w:rsidRPr="00E97476" w14:paraId="41D09D74" w14:textId="77777777" w:rsidTr="00E77E5B">
        <w:trPr>
          <w:cantSplit/>
          <w:tblHeader/>
        </w:trPr>
        <w:tc>
          <w:tcPr>
            <w:tcW w:w="5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2" w14:textId="77777777" w:rsidR="006D5A33" w:rsidRPr="00E97476" w:rsidRDefault="00D13B39" w:rsidP="00E77E5B">
            <w:pPr>
              <w:spacing w:after="0"/>
              <w:rPr>
                <w:rFonts w:ascii="Arial Nova" w:hAnsi="Arial Nova"/>
              </w:rPr>
            </w:pPr>
            <w:r w:rsidRPr="00E97476">
              <w:rPr>
                <w:rFonts w:ascii="Arial Nova" w:eastAsia="Arial" w:hAnsi="Arial Nova" w:cs="Arial"/>
                <w:b/>
                <w:i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3" w14:textId="1C7CD3CE" w:rsidR="006D5A33" w:rsidRPr="00E97476" w:rsidRDefault="00D13B39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N</w:t>
            </w:r>
            <w:r w:rsidR="002672B7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2672B7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>=</w:t>
            </w:r>
            <w:r w:rsidR="002672B7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2672B7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>6054</w:t>
            </w:r>
            <w:r w:rsidRPr="00E97476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</w:t>
            </w:r>
          </w:p>
        </w:tc>
      </w:tr>
      <w:tr w:rsidR="006D5A33" w:rsidRPr="00E97476" w14:paraId="41D09D76" w14:textId="77777777" w:rsidTr="00E77E5B">
        <w:trPr>
          <w:cantSplit/>
        </w:trPr>
        <w:tc>
          <w:tcPr>
            <w:tcW w:w="75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5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Mother</w:t>
            </w:r>
          </w:p>
        </w:tc>
      </w:tr>
      <w:tr w:rsidR="006D5A33" w:rsidRPr="00E97476" w14:paraId="41D09D79" w14:textId="77777777" w:rsidTr="00E77E5B">
        <w:trPr>
          <w:cantSplit/>
        </w:trPr>
        <w:tc>
          <w:tcPr>
            <w:tcW w:w="5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7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Education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8" w14:textId="77777777" w:rsidR="006D5A33" w:rsidRPr="00E97476" w:rsidRDefault="00D13B39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7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A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Compulsory educa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B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29 (2.14%) </w:t>
            </w:r>
          </w:p>
        </w:tc>
      </w:tr>
      <w:tr w:rsidR="006D5A33" w:rsidRPr="00E97476" w14:paraId="41D09D7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D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Apprenticeship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E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631 (27.1%)</w:t>
            </w:r>
          </w:p>
        </w:tc>
      </w:tr>
      <w:tr w:rsidR="006D5A33" w:rsidRPr="00E97476" w14:paraId="41D09D82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0" w14:textId="29A71D1C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econdary </w:t>
            </w:r>
            <w:r w:rsidR="00581E76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s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chool†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1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45 (7.39%) </w:t>
            </w:r>
          </w:p>
        </w:tc>
      </w:tr>
      <w:tr w:rsidR="006D5A33" w:rsidRPr="00E97476" w14:paraId="41D09D85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3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Higher technical and vocational trainin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4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075 (17.9%)</w:t>
            </w:r>
          </w:p>
        </w:tc>
      </w:tr>
      <w:tr w:rsidR="006D5A33" w:rsidRPr="00E97476" w14:paraId="41D09D88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6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University of Applied Sciences, educational colle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7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61 (22.6%)</w:t>
            </w:r>
          </w:p>
        </w:tc>
      </w:tr>
      <w:tr w:rsidR="006D5A33" w:rsidRPr="00E97476" w14:paraId="41D09D8B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9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University, ETHZ/EPF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A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79 (22.9%)</w:t>
            </w:r>
          </w:p>
        </w:tc>
      </w:tr>
      <w:tr w:rsidR="006D5A33" w:rsidRPr="00E97476" w14:paraId="41D09D8E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C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Household income (CHF)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D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91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F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less than 3,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0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42 (4.09%) </w:t>
            </w:r>
          </w:p>
        </w:tc>
      </w:tr>
      <w:tr w:rsidR="006D5A33" w:rsidRPr="00E97476" w14:paraId="41D09D94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2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3,000 – 4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3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65 (11.2%) </w:t>
            </w:r>
          </w:p>
        </w:tc>
      </w:tr>
      <w:tr w:rsidR="006D5A33" w:rsidRPr="00E97476" w14:paraId="41D09D97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5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5,000 – 6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6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13 (22.2%)</w:t>
            </w:r>
          </w:p>
        </w:tc>
      </w:tr>
      <w:tr w:rsidR="006D5A33" w:rsidRPr="00E97476" w14:paraId="41D09D9A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8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7,000 – 8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9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497 (25.3%)</w:t>
            </w:r>
          </w:p>
        </w:tc>
      </w:tr>
      <w:tr w:rsidR="006D5A33" w:rsidRPr="00E97476" w14:paraId="41D09D9D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B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9,000 – 11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C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262 (21.3%)</w:t>
            </w:r>
          </w:p>
        </w:tc>
      </w:tr>
      <w:tr w:rsidR="006D5A33" w:rsidRPr="00E97476" w14:paraId="41D09DA0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E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12,000 – 15,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F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22 (10.5%) </w:t>
            </w:r>
          </w:p>
        </w:tc>
      </w:tr>
      <w:tr w:rsidR="006D5A33" w:rsidRPr="00E97476" w14:paraId="41D09DA3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1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more than 15,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2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21 (5.42%) </w:t>
            </w:r>
          </w:p>
        </w:tc>
      </w:tr>
      <w:tr w:rsidR="006D5A33" w:rsidRPr="00E97476" w14:paraId="41D09DA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4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Health insurance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5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A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7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Gener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8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4788 (79.8%)</w:t>
            </w:r>
          </w:p>
        </w:tc>
      </w:tr>
      <w:tr w:rsidR="006D5A33" w:rsidRPr="00E97476" w14:paraId="41D09DA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A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emi-priva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B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978 (16.3%) </w:t>
            </w:r>
          </w:p>
        </w:tc>
      </w:tr>
      <w:tr w:rsidR="006D5A33" w:rsidRPr="00E97476" w14:paraId="41D09DA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D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Priva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E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34 (3.90%) </w:t>
            </w:r>
          </w:p>
        </w:tc>
      </w:tr>
      <w:tr w:rsidR="006D5A33" w:rsidRPr="00E97476" w14:paraId="41D09DB1" w14:textId="77777777" w:rsidTr="00E77E5B">
        <w:trPr>
          <w:cantSplit/>
        </w:trPr>
        <w:tc>
          <w:tcPr>
            <w:tcW w:w="75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0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  <w:sz w:val="22"/>
                <w:szCs w:val="22"/>
              </w:rPr>
            </w:pPr>
            <w:r w:rsidRPr="00E97476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Pregnancy</w:t>
            </w:r>
          </w:p>
        </w:tc>
      </w:tr>
      <w:tr w:rsidR="006D5A33" w:rsidRPr="00E97476" w14:paraId="41D09DB4" w14:textId="77777777" w:rsidTr="00E77E5B">
        <w:trPr>
          <w:cantSplit/>
        </w:trPr>
        <w:tc>
          <w:tcPr>
            <w:tcW w:w="5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2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Gestational age (weeks)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3" w14:textId="77777777" w:rsidR="006D5A33" w:rsidRPr="00E97476" w:rsidRDefault="00D13B39">
            <w:pPr>
              <w:spacing w:before="40" w:after="40"/>
              <w:ind w:left="100" w:right="10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B7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5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&lt; 3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6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1 (0.51%) </w:t>
            </w:r>
          </w:p>
        </w:tc>
      </w:tr>
      <w:tr w:rsidR="006D5A33" w:rsidRPr="00E97476" w14:paraId="41D09DBA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8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32 - 3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9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29 (5.45%) </w:t>
            </w:r>
          </w:p>
        </w:tc>
      </w:tr>
      <w:tr w:rsidR="006D5A33" w:rsidRPr="00E97476" w14:paraId="41D09DBD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B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37 - 4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C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4823 (79.9%)</w:t>
            </w:r>
          </w:p>
        </w:tc>
      </w:tr>
      <w:tr w:rsidR="006D5A33" w:rsidRPr="00E97476" w14:paraId="41D09DC0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E" w14:textId="69AB0B75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&gt; 4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F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53 (14.1%) </w:t>
            </w:r>
          </w:p>
        </w:tc>
      </w:tr>
      <w:tr w:rsidR="006D5A33" w:rsidRPr="00E97476" w14:paraId="41D09DC3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1" w14:textId="63A25FCC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</w:t>
            </w:r>
            <w:r w:rsidR="004B77D2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Parity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2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C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4" w14:textId="303E1A7B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  <w:r w:rsidR="004B77D2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Nulliparou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5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506 (57.9%)</w:t>
            </w:r>
          </w:p>
        </w:tc>
      </w:tr>
      <w:tr w:rsidR="006D5A33" w:rsidRPr="00E97476" w14:paraId="41D09DC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7" w14:textId="6797182B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  <w:r w:rsidR="004B77D2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Multiparous – no previous C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8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926 (31.8%)</w:t>
            </w:r>
          </w:p>
        </w:tc>
      </w:tr>
      <w:tr w:rsidR="006D5A33" w:rsidRPr="00E97476" w14:paraId="41D09DC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A" w14:textId="3DC0F7D6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  <w:r w:rsidR="004B77D2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Multiparous –</w:t>
            </w:r>
            <w:r w:rsidR="00E34CEC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</w:t>
            </w:r>
            <w:r w:rsidR="004B77D2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previous C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B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20 (10.2%) </w:t>
            </w:r>
          </w:p>
        </w:tc>
      </w:tr>
      <w:tr w:rsidR="006D5A33" w:rsidRPr="00E97476" w14:paraId="41D09DC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D" w14:textId="0B147518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ultiple </w:t>
            </w:r>
            <w:r w:rsidR="00E34CEC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b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E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79 (1.30%) </w:t>
            </w:r>
          </w:p>
        </w:tc>
      </w:tr>
      <w:tr w:rsidR="006D5A33" w:rsidRPr="00E97476" w14:paraId="41D09DD2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0" w14:textId="22AF3EC8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</w:t>
            </w:r>
            <w:r w:rsidR="00C446CB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High-r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isk pregnancy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1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D5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3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4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4401 (72.8%)</w:t>
            </w:r>
          </w:p>
        </w:tc>
      </w:tr>
      <w:tr w:rsidR="006D5A33" w:rsidRPr="00E97476" w14:paraId="41D09DD8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6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Yes, with in-patient sta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7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41 (7.29%) </w:t>
            </w:r>
          </w:p>
        </w:tc>
      </w:tr>
      <w:tr w:rsidR="006D5A33" w:rsidRPr="00E97476" w14:paraId="41D09DDB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9" w14:textId="65E108E9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lastRenderedPageBreak/>
              <w:t xml:space="preserve">         Yes, </w:t>
            </w:r>
            <w:r w:rsidR="00581E76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with 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out-patient treatm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A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206 (19.9%)</w:t>
            </w:r>
          </w:p>
        </w:tc>
      </w:tr>
      <w:tr w:rsidR="006D5A33" w:rsidRPr="00E97476" w14:paraId="41D09DDE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C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ain caregiver: physicia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D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5145 (85.1%)</w:t>
            </w:r>
          </w:p>
        </w:tc>
      </w:tr>
      <w:tr w:rsidR="006D5A33" w:rsidRPr="00E97476" w14:paraId="41D09DE0" w14:textId="77777777" w:rsidTr="00E77E5B">
        <w:trPr>
          <w:cantSplit/>
        </w:trPr>
        <w:tc>
          <w:tcPr>
            <w:tcW w:w="75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F" w14:textId="77777777" w:rsidR="006D5A33" w:rsidRPr="00E97476" w:rsidRDefault="00D13B39" w:rsidP="00E97476">
            <w:pPr>
              <w:spacing w:before="40" w:after="40"/>
              <w:ind w:left="100" w:right="100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Birth</w:t>
            </w:r>
          </w:p>
        </w:tc>
      </w:tr>
      <w:tr w:rsidR="006D5A33" w:rsidRPr="00E97476" w14:paraId="41D09DE3" w14:textId="77777777" w:rsidTr="00E77E5B">
        <w:trPr>
          <w:cantSplit/>
        </w:trPr>
        <w:tc>
          <w:tcPr>
            <w:tcW w:w="5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1" w14:textId="35D7DC80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lace of birth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2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DE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4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University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5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83 (11.3%) </w:t>
            </w:r>
          </w:p>
        </w:tc>
      </w:tr>
      <w:tr w:rsidR="006D5A33" w:rsidRPr="00E97476" w14:paraId="41D09DE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7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Cantonal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8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022 (33.6%)</w:t>
            </w:r>
          </w:p>
        </w:tc>
      </w:tr>
      <w:tr w:rsidR="006D5A33" w:rsidRPr="00E97476" w14:paraId="41D09DE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A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Regional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B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750 (29.1%)</w:t>
            </w:r>
          </w:p>
        </w:tc>
      </w:tr>
      <w:tr w:rsidR="006D5A33" w:rsidRPr="00E97476" w14:paraId="41D09DE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D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Private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E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002 (16.6%)</w:t>
            </w:r>
          </w:p>
        </w:tc>
      </w:tr>
      <w:tr w:rsidR="006D5A33" w:rsidRPr="00E97476" w14:paraId="41D09DF2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0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Birthing cent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1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38 (5.61%) </w:t>
            </w:r>
          </w:p>
        </w:tc>
      </w:tr>
      <w:tr w:rsidR="006D5A33" w:rsidRPr="00E97476" w14:paraId="41D09DF5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3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At hom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4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28 (3.79%) </w:t>
            </w:r>
          </w:p>
        </w:tc>
      </w:tr>
      <w:tr w:rsidR="006D5A33" w:rsidRPr="00E97476" w14:paraId="41D09DF8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6" w14:textId="33BBAB93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Unplanned place of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7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13 (6.83%) </w:t>
            </w:r>
          </w:p>
        </w:tc>
      </w:tr>
      <w:tr w:rsidR="006D5A33" w:rsidRPr="00E97476" w14:paraId="41D09DFB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9" w14:textId="6608DE18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Birth during business hours (7</w:t>
            </w:r>
            <w:r w:rsidR="00FC7D9F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:00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-17</w:t>
            </w:r>
            <w:r w:rsidR="00FC7D9F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:00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A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895 (47.8%)</w:t>
            </w:r>
          </w:p>
        </w:tc>
      </w:tr>
      <w:tr w:rsidR="006D5A33" w:rsidRPr="00E97476" w14:paraId="41D09DFE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C" w14:textId="2FA771FD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Birth duration (h</w:t>
            </w:r>
            <w:r w:rsidR="00A17E67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; SD</w:t>
            </w: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D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0.7 (9.96) </w:t>
            </w:r>
          </w:p>
        </w:tc>
      </w:tr>
      <w:tr w:rsidR="006D5A33" w:rsidRPr="00E97476" w14:paraId="41D09E01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F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de of delivery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0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:rsidRPr="00E97476" w14:paraId="41D09E04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2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Non-instrumental vaginal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3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952 (65.3%)</w:t>
            </w:r>
          </w:p>
        </w:tc>
      </w:tr>
      <w:tr w:rsidR="006D5A33" w:rsidRPr="00E97476" w14:paraId="41D09E07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5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Forceps or vacuum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6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93 (11.4%) </w:t>
            </w:r>
          </w:p>
        </w:tc>
      </w:tr>
      <w:tr w:rsidR="006D5A33" w:rsidRPr="00E97476" w14:paraId="41D09E0A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8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Planned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9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64 (9.32%) </w:t>
            </w:r>
          </w:p>
        </w:tc>
      </w:tr>
      <w:tr w:rsidR="006D5A33" w:rsidRPr="00E97476" w14:paraId="41D09E0D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B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Unplanned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C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05 (8.34%) </w:t>
            </w:r>
          </w:p>
        </w:tc>
      </w:tr>
      <w:tr w:rsidR="006D5A33" w:rsidRPr="00E97476" w14:paraId="41D09E10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E" w14:textId="7777777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Emergency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F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40 (5.62%) </w:t>
            </w:r>
          </w:p>
        </w:tc>
      </w:tr>
      <w:tr w:rsidR="006D5A33" w:rsidRPr="00E97476" w14:paraId="41D09E13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1" w14:textId="47DDFB18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Induction of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2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533 (28.0%)</w:t>
            </w:r>
          </w:p>
        </w:tc>
      </w:tr>
      <w:tr w:rsidR="006D5A33" w:rsidRPr="00E97476" w14:paraId="41D09E1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4" w14:textId="7E337ECF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Episiotom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5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93 (12.6%) </w:t>
            </w:r>
          </w:p>
        </w:tc>
      </w:tr>
      <w:tr w:rsidR="006D5A33" w:rsidRPr="00E97476" w14:paraId="41D09E1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7" w14:textId="307C38E1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Amniotom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8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59 (24.8%)</w:t>
            </w:r>
          </w:p>
        </w:tc>
      </w:tr>
      <w:tr w:rsidR="006D5A33" w:rsidRPr="00E97476" w14:paraId="41D09E1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A" w14:textId="696943A8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Fundal pressur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B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71 (6.77%) </w:t>
            </w:r>
          </w:p>
        </w:tc>
      </w:tr>
      <w:tr w:rsidR="006D5A33" w:rsidRPr="00E97476" w14:paraId="41D09E1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D" w14:textId="5048A6E7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Birth weight (g</w:t>
            </w:r>
            <w:r w:rsidR="00E77E5B"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; S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E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343 (501) </w:t>
            </w:r>
          </w:p>
        </w:tc>
      </w:tr>
      <w:tr w:rsidR="006D5A33" w:rsidRPr="00E97476" w14:paraId="41D09E22" w14:textId="77777777" w:rsidTr="00E77E5B">
        <w:trPr>
          <w:cantSplit/>
        </w:trPr>
        <w:tc>
          <w:tcPr>
            <w:tcW w:w="5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20" w14:textId="5A5F5D58" w:rsidR="006D5A33" w:rsidRPr="00E97476" w:rsidRDefault="00D13B39" w:rsidP="00E77E5B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E97476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Transfer to neonatal intensive care unit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21" w14:textId="77777777" w:rsidR="006D5A33" w:rsidRPr="00E97476" w:rsidRDefault="00D13B39" w:rsidP="00E97476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E97476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95 (8.18%) </w:t>
            </w:r>
          </w:p>
        </w:tc>
      </w:tr>
    </w:tbl>
    <w:p w14:paraId="650FF9FE" w14:textId="1F84E888" w:rsidR="00A17E67" w:rsidRPr="00E97476" w:rsidRDefault="00A17E67">
      <w:pPr>
        <w:rPr>
          <w:rFonts w:ascii="Arial Nova" w:hAnsi="Arial Nova"/>
          <w:sz w:val="22"/>
          <w:szCs w:val="22"/>
        </w:rPr>
      </w:pPr>
      <w:r w:rsidRPr="00E97476">
        <w:rPr>
          <w:rFonts w:ascii="Arial Nova" w:hAnsi="Arial Nova"/>
          <w:sz w:val="22"/>
          <w:szCs w:val="22"/>
        </w:rPr>
        <w:t>†Grammar school, vocational A level, specialized secondary school certificate (FMS), vocational college (DMS)</w:t>
      </w:r>
    </w:p>
    <w:sectPr w:rsidR="00A17E67" w:rsidRPr="00E97476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9D83B3" w14:textId="77777777" w:rsidR="00710531" w:rsidRDefault="00710531">
      <w:pPr>
        <w:spacing w:after="0"/>
      </w:pPr>
      <w:r>
        <w:separator/>
      </w:r>
    </w:p>
  </w:endnote>
  <w:endnote w:type="continuationSeparator" w:id="0">
    <w:p w14:paraId="32D2E9B3" w14:textId="77777777" w:rsidR="00710531" w:rsidRDefault="007105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078D0" w14:textId="77777777" w:rsidR="00710531" w:rsidRDefault="00710531">
      <w:r>
        <w:separator/>
      </w:r>
    </w:p>
  </w:footnote>
  <w:footnote w:type="continuationSeparator" w:id="0">
    <w:p w14:paraId="161F4D41" w14:textId="77777777" w:rsidR="00710531" w:rsidRDefault="007105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F66641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NTO1NDc3NQByjJR0lIJTi4sz8/NACixrAWCkH8wsAAAA"/>
  </w:docVars>
  <w:rsids>
    <w:rsidRoot w:val="00590D07"/>
    <w:rsid w:val="00011C8B"/>
    <w:rsid w:val="002672B7"/>
    <w:rsid w:val="00350491"/>
    <w:rsid w:val="004B77D2"/>
    <w:rsid w:val="004E29B3"/>
    <w:rsid w:val="00581E76"/>
    <w:rsid w:val="00590D07"/>
    <w:rsid w:val="006D5A33"/>
    <w:rsid w:val="006E560A"/>
    <w:rsid w:val="00710531"/>
    <w:rsid w:val="00784D58"/>
    <w:rsid w:val="00893175"/>
    <w:rsid w:val="008D6863"/>
    <w:rsid w:val="00914400"/>
    <w:rsid w:val="009411F2"/>
    <w:rsid w:val="00957F74"/>
    <w:rsid w:val="00A17E67"/>
    <w:rsid w:val="00B15DCC"/>
    <w:rsid w:val="00B86B75"/>
    <w:rsid w:val="00BC48D5"/>
    <w:rsid w:val="00C36279"/>
    <w:rsid w:val="00C446CB"/>
    <w:rsid w:val="00D13B39"/>
    <w:rsid w:val="00D444D9"/>
    <w:rsid w:val="00D52AE3"/>
    <w:rsid w:val="00E315A3"/>
    <w:rsid w:val="00E34CEC"/>
    <w:rsid w:val="00E77E5B"/>
    <w:rsid w:val="00E97476"/>
    <w:rsid w:val="00FC7D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41D09D6E"/>
  <w15:docId w15:val="{CA5E4B71-852E-4675-8C0B-9F4417B20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prechblasentext">
    <w:name w:val="Balloon Text"/>
    <w:basedOn w:val="Standard"/>
    <w:link w:val="SprechblasentextZchn"/>
    <w:semiHidden/>
    <w:unhideWhenUsed/>
    <w:rsid w:val="004B77D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B77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CAD108-3BFA-4AA3-8BFE-64127993FA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74118B-2E4D-4CC0-9AA9-7BC3CF231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89F570-ECB8-4790-A018-F91435929195}">
  <ds:schemaRefs>
    <ds:schemaRef ds:uri="2e61f430-08ec-4f34-8709-0a26b09d6e5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Oelhafen Stephan</cp:lastModifiedBy>
  <cp:revision>17</cp:revision>
  <dcterms:created xsi:type="dcterms:W3CDTF">2020-07-08T10:25:00Z</dcterms:created>
  <dcterms:modified xsi:type="dcterms:W3CDTF">2021-03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5180599E56D71D4390FC0C0F38BCC43A</vt:lpwstr>
  </property>
</Properties>
</file>